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650" w:rsidRPr="00D67D01" w:rsidRDefault="00270650" w:rsidP="00270650">
      <w:pPr>
        <w:spacing w:before="100" w:beforeAutospacing="1" w:after="100" w:afterAutospacing="1" w:line="480" w:lineRule="auto"/>
        <w:rPr>
          <w:rFonts w:ascii="Arial" w:hAnsi="Arial" w:cs="Arial"/>
          <w:b/>
          <w:bCs/>
          <w:i/>
          <w:sz w:val="24"/>
          <w:szCs w:val="24"/>
          <w:lang w:val="en-US"/>
        </w:rPr>
      </w:pPr>
      <w:bookmarkStart w:id="0" w:name="_GoBack"/>
      <w:bookmarkEnd w:id="0"/>
      <w:r w:rsidRPr="00D67D01">
        <w:rPr>
          <w:rFonts w:ascii="Arial" w:hAnsi="Arial" w:cs="Arial"/>
          <w:b/>
          <w:bCs/>
          <w:i/>
          <w:color w:val="FF0000"/>
          <w:sz w:val="24"/>
          <w:szCs w:val="24"/>
          <w:lang w:val="en-US"/>
        </w:rPr>
        <w:t>S1 Appendix</w:t>
      </w:r>
      <w:r w:rsidRPr="00D67D01">
        <w:rPr>
          <w:rFonts w:ascii="Arial" w:hAnsi="Arial" w:cs="Arial"/>
          <w:b/>
          <w:bCs/>
          <w:i/>
          <w:sz w:val="24"/>
          <w:szCs w:val="24"/>
          <w:lang w:val="en-US"/>
        </w:rPr>
        <w:t>, Classifications of variables</w:t>
      </w:r>
    </w:p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2689"/>
        <w:gridCol w:w="1417"/>
        <w:gridCol w:w="5812"/>
      </w:tblGrid>
      <w:tr w:rsidR="00270650" w:rsidRPr="0062098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b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b/>
                <w:lang w:val="en" w:eastAsia="da-DK"/>
              </w:rPr>
              <w:t>Name</w:t>
            </w:r>
          </w:p>
        </w:tc>
        <w:tc>
          <w:tcPr>
            <w:tcW w:w="1417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b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b/>
                <w:lang w:val="en" w:eastAsia="da-DK"/>
              </w:rPr>
              <w:t>System</w:t>
            </w:r>
          </w:p>
        </w:tc>
        <w:tc>
          <w:tcPr>
            <w:tcW w:w="5812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b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b/>
                <w:lang w:val="en" w:eastAsia="da-DK"/>
              </w:rPr>
              <w:t>Variable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Body Mass Index</w:t>
            </w:r>
          </w:p>
        </w:tc>
        <w:tc>
          <w:tcPr>
            <w:tcW w:w="1417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WHO references</w:t>
            </w:r>
          </w:p>
        </w:tc>
        <w:tc>
          <w:tcPr>
            <w:tcW w:w="5812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underweight (BMI &lt;18,5)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, </w:t>
            </w: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normal (BMI 18,5-24,9)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, </w:t>
            </w:r>
          </w:p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overweight (BMI 25-29,9)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>,</w:t>
            </w: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 xml:space="preserve"> obese (BMI 30+)</w:t>
            </w:r>
          </w:p>
        </w:tc>
      </w:tr>
      <w:tr w:rsidR="00270650" w:rsidRPr="00A81D90" w:rsidTr="008B2F7F">
        <w:tc>
          <w:tcPr>
            <w:tcW w:w="2689" w:type="dxa"/>
          </w:tcPr>
          <w:p w:rsidR="00270650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Cesarean section, types</w:t>
            </w:r>
          </w:p>
        </w:tc>
        <w:tc>
          <w:tcPr>
            <w:tcW w:w="1417" w:type="dxa"/>
          </w:tcPr>
          <w:p w:rsidR="00270650" w:rsidRPr="00620983" w:rsidRDefault="00C027F2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Default="00270650" w:rsidP="00A81D9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295263">
              <w:rPr>
                <w:rFonts w:ascii="Arial Narrow" w:eastAsia="Times New Roman" w:hAnsi="Arial Narrow" w:cs="Helvetica"/>
                <w:b/>
                <w:lang w:val="en" w:eastAsia="da-DK"/>
              </w:rPr>
              <w:t>Planned: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="00295263">
              <w:rPr>
                <w:rFonts w:ascii="Arial Narrow" w:eastAsia="Times New Roman" w:hAnsi="Arial Narrow" w:cs="Helvetica"/>
                <w:lang w:val="en" w:eastAsia="da-DK"/>
              </w:rPr>
              <w:t>planned CS</w:t>
            </w:r>
            <w:r w:rsidR="007D5C45">
              <w:rPr>
                <w:rFonts w:ascii="Arial Narrow" w:eastAsia="Times New Roman" w:hAnsi="Arial Narrow" w:cs="Helvetica"/>
                <w:lang w:val="en" w:eastAsia="da-DK"/>
              </w:rPr>
              <w:t xml:space="preserve"> on singleton or multiples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. </w:t>
            </w:r>
            <w:r w:rsidRPr="00295263">
              <w:rPr>
                <w:rFonts w:ascii="Arial Narrow" w:eastAsia="Times New Roman" w:hAnsi="Arial Narrow" w:cs="Helvetica"/>
                <w:b/>
                <w:lang w:val="en" w:eastAsia="da-DK"/>
              </w:rPr>
              <w:t>Acute: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="00295263">
              <w:rPr>
                <w:rFonts w:ascii="Arial Narrow" w:eastAsia="Times New Roman" w:hAnsi="Arial Narrow" w:cs="Helvetica"/>
                <w:lang w:val="en" w:eastAsia="da-DK"/>
              </w:rPr>
              <w:t>a</w:t>
            </w:r>
            <w:r w:rsidR="000126AC">
              <w:rPr>
                <w:rFonts w:ascii="Arial Narrow" w:eastAsia="Times New Roman" w:hAnsi="Arial Narrow" w:cs="Helvetica"/>
                <w:lang w:val="en" w:eastAsia="da-DK"/>
              </w:rPr>
              <w:t>cute</w:t>
            </w:r>
            <w:r w:rsidR="00295263"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="000126AC">
              <w:rPr>
                <w:rFonts w:ascii="Arial Narrow" w:eastAsia="Times New Roman" w:hAnsi="Arial Narrow" w:cs="Helvetica"/>
                <w:lang w:val="en" w:eastAsia="da-DK"/>
              </w:rPr>
              <w:t xml:space="preserve">CS </w:t>
            </w:r>
            <w:r w:rsidR="00295263" w:rsidRPr="00A81D90">
              <w:rPr>
                <w:rFonts w:ascii="Arial Narrow" w:eastAsia="Times New Roman" w:hAnsi="Arial Narrow" w:cs="Helvetica"/>
                <w:lang w:val="en" w:eastAsia="da-DK"/>
              </w:rPr>
              <w:t>before or under labor</w:t>
            </w:r>
            <w:r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. </w:t>
            </w:r>
            <w:r w:rsidRPr="00A81D90">
              <w:rPr>
                <w:rFonts w:ascii="Arial Narrow" w:eastAsia="Times New Roman" w:hAnsi="Arial Narrow" w:cs="Helvetica"/>
                <w:b/>
                <w:lang w:val="en" w:eastAsia="da-DK"/>
              </w:rPr>
              <w:t>Unspecific:</w:t>
            </w:r>
            <w:r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="00295263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Type </w:t>
            </w:r>
            <w:r w:rsidR="000126AC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of CS </w:t>
            </w:r>
            <w:r w:rsidR="00295263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not accounted for. </w:t>
            </w:r>
            <w:r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="001F4335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In case of double coding, prelabor overrules. </w:t>
            </w:r>
            <w:r w:rsidR="00A81D90" w:rsidRPr="00A81D90">
              <w:rPr>
                <w:rFonts w:ascii="Arial Narrow" w:eastAsia="Times New Roman" w:hAnsi="Arial Narrow" w:cs="Helvetica"/>
                <w:lang w:val="en" w:eastAsia="da-DK"/>
              </w:rPr>
              <w:t>The o</w:t>
            </w:r>
            <w:r w:rsidR="001F4335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nly exception is when augmentation of labor </w:t>
            </w:r>
            <w:proofErr w:type="gramStart"/>
            <w:r w:rsidR="001F4335" w:rsidRPr="00A81D90">
              <w:rPr>
                <w:rFonts w:ascii="Arial Narrow" w:eastAsia="Times New Roman" w:hAnsi="Arial Narrow" w:cs="Helvetica"/>
                <w:lang w:val="en" w:eastAsia="da-DK"/>
              </w:rPr>
              <w:t>have been used</w:t>
            </w:r>
            <w:proofErr w:type="gramEnd"/>
            <w:r w:rsidR="001F4335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. Then codes </w:t>
            </w:r>
            <w:proofErr w:type="gramStart"/>
            <w:r w:rsidR="001F4335" w:rsidRPr="00A81D90">
              <w:rPr>
                <w:rFonts w:ascii="Arial Narrow" w:eastAsia="Times New Roman" w:hAnsi="Arial Narrow" w:cs="Helvetica"/>
                <w:lang w:val="en" w:eastAsia="da-DK"/>
              </w:rPr>
              <w:t>are transformed</w:t>
            </w:r>
            <w:proofErr w:type="gramEnd"/>
            <w:r w:rsidR="001F4335" w:rsidRPr="00A81D90">
              <w:rPr>
                <w:rFonts w:ascii="Arial Narrow" w:eastAsia="Times New Roman" w:hAnsi="Arial Narrow" w:cs="Helvetica"/>
                <w:lang w:val="en" w:eastAsia="da-DK"/>
              </w:rPr>
              <w:t xml:space="preserve"> to in labor cesaeran.</w:t>
            </w:r>
          </w:p>
        </w:tc>
      </w:tr>
      <w:tr w:rsidR="00270650" w:rsidRPr="0062098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Citizenship</w:t>
            </w:r>
          </w:p>
        </w:tc>
        <w:tc>
          <w:tcPr>
            <w:tcW w:w="1417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>Statistics Denmark</w:t>
            </w:r>
          </w:p>
        </w:tc>
        <w:tc>
          <w:tcPr>
            <w:tcW w:w="5812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EC2CE7">
              <w:rPr>
                <w:rFonts w:ascii="Arial Narrow" w:eastAsia="Times New Roman" w:hAnsi="Arial Narrow" w:cs="Helvetica"/>
                <w:b/>
                <w:lang w:val="en" w:eastAsia="da-DK"/>
              </w:rPr>
              <w:t>“Danish”</w:t>
            </w: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 xml:space="preserve"> (Denmark, Greenland, Faroe Island)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>,</w:t>
            </w: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Pr="00EC2CE7">
              <w:rPr>
                <w:rFonts w:ascii="Arial Narrow" w:eastAsia="Times New Roman" w:hAnsi="Arial Narrow" w:cs="Helvetica"/>
                <w:b/>
                <w:lang w:val="en" w:eastAsia="da-DK"/>
              </w:rPr>
              <w:t>“Western”</w:t>
            </w: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 xml:space="preserve"> (EU, USA, Canada, New Zealand, Norway, Island, Lichtenstein, Monaco, Andorra, San Marino, The Vatican, Switzerland, Australia)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>,</w:t>
            </w:r>
          </w:p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EC2CE7">
              <w:rPr>
                <w:rFonts w:ascii="Arial Narrow" w:eastAsia="Times New Roman" w:hAnsi="Arial Narrow" w:cs="Helvetica"/>
                <w:b/>
                <w:lang w:val="en" w:eastAsia="da-DK"/>
              </w:rPr>
              <w:t>“Non-western”</w:t>
            </w:r>
            <w:r w:rsidRPr="00620983">
              <w:rPr>
                <w:rFonts w:ascii="Arial Narrow" w:eastAsia="Times New Roman" w:hAnsi="Arial Narrow" w:cs="Helvetica"/>
                <w:lang w:val="en" w:eastAsia="da-DK"/>
              </w:rPr>
              <w:t xml:space="preserve"> (remaining countries)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2510A4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2510A4">
              <w:rPr>
                <w:rFonts w:ascii="Arial Narrow" w:eastAsia="Times New Roman" w:hAnsi="Arial Narrow" w:cs="Helvetica"/>
                <w:lang w:val="en" w:eastAsia="da-DK"/>
              </w:rPr>
              <w:t>D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>iabetes</w:t>
            </w:r>
          </w:p>
        </w:tc>
        <w:tc>
          <w:tcPr>
            <w:tcW w:w="1417" w:type="dxa"/>
          </w:tcPr>
          <w:p w:rsidR="00270650" w:rsidRPr="002510A4" w:rsidRDefault="00193141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2510A4" w:rsidRDefault="00270650" w:rsidP="00EC2CE7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EC2CE7">
              <w:rPr>
                <w:rFonts w:ascii="Arial Narrow" w:eastAsia="Times New Roman" w:hAnsi="Arial Narrow" w:cs="Helvetica"/>
                <w:b/>
                <w:lang w:val="en" w:eastAsia="da-DK"/>
              </w:rPr>
              <w:t>Chronic: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="00815A97">
              <w:rPr>
                <w:rFonts w:ascii="Arial Narrow" w:eastAsia="Times New Roman" w:hAnsi="Arial Narrow" w:cs="Helvetica"/>
                <w:lang w:val="en" w:eastAsia="da-DK"/>
              </w:rPr>
              <w:t xml:space="preserve">Preexisting type1 or type 2 or newly </w:t>
            </w:r>
            <w:r w:rsidR="00EC2CE7">
              <w:rPr>
                <w:rFonts w:ascii="Arial Narrow" w:eastAsia="Times New Roman" w:hAnsi="Arial Narrow" w:cs="Helvetica"/>
                <w:lang w:val="en" w:eastAsia="da-DK"/>
              </w:rPr>
              <w:t xml:space="preserve">discovered but manifest </w:t>
            </w:r>
            <w:r w:rsidR="00815A97">
              <w:rPr>
                <w:rFonts w:ascii="Arial Narrow" w:eastAsia="Times New Roman" w:hAnsi="Arial Narrow" w:cs="Helvetica"/>
                <w:lang w:val="en" w:eastAsia="da-DK"/>
              </w:rPr>
              <w:t>Diabetes</w:t>
            </w:r>
            <w:proofErr w:type="gramStart"/>
            <w:r>
              <w:rPr>
                <w:rFonts w:ascii="Arial Narrow" w:eastAsia="Times New Roman" w:hAnsi="Arial Narrow" w:cs="Helvetica"/>
                <w:lang w:val="en" w:eastAsia="da-DK"/>
              </w:rPr>
              <w:t>;</w:t>
            </w:r>
            <w:proofErr w:type="gramEnd"/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Pr="00EC2CE7">
              <w:rPr>
                <w:rFonts w:ascii="Arial Narrow" w:eastAsia="Times New Roman" w:hAnsi="Arial Narrow" w:cs="Helvetica"/>
                <w:b/>
                <w:lang w:val="en" w:eastAsia="da-DK"/>
              </w:rPr>
              <w:t>Gestational: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  </w:t>
            </w:r>
            <w:r w:rsidR="00EC2CE7">
              <w:rPr>
                <w:rFonts w:ascii="Arial Narrow" w:eastAsia="Times New Roman" w:hAnsi="Arial Narrow" w:cs="Helvetica"/>
                <w:lang w:val="en" w:eastAsia="da-DK"/>
              </w:rPr>
              <w:t xml:space="preserve">gestational Diabetes </w:t>
            </w:r>
            <w:r w:rsidR="000126AC">
              <w:rPr>
                <w:rFonts w:ascii="Arial Narrow" w:eastAsia="Times New Roman" w:hAnsi="Arial Narrow" w:cs="Helvetica"/>
                <w:lang w:val="en" w:eastAsia="da-DK"/>
              </w:rPr>
              <w:t>treated either with diet or with insulin</w:t>
            </w:r>
            <w:r w:rsidR="00EC2CE7">
              <w:rPr>
                <w:rFonts w:ascii="Arial Narrow" w:eastAsia="Times New Roman" w:hAnsi="Arial Narrow" w:cs="Helvetica"/>
                <w:lang w:val="en" w:eastAsia="da-DK"/>
              </w:rPr>
              <w:t>.</w:t>
            </w:r>
          </w:p>
        </w:tc>
      </w:tr>
      <w:tr w:rsidR="00270650" w:rsidRPr="00B64EE3" w:rsidTr="008B2F7F">
        <w:tc>
          <w:tcPr>
            <w:tcW w:w="2689" w:type="dxa"/>
            <w:shd w:val="clear" w:color="auto" w:fill="auto"/>
          </w:tcPr>
          <w:p w:rsidR="00270650" w:rsidRPr="007C7DE0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7C7DE0">
              <w:rPr>
                <w:rFonts w:ascii="Arial Narrow" w:eastAsia="Times New Roman" w:hAnsi="Arial Narrow" w:cs="Helvetica"/>
                <w:lang w:val="en" w:eastAsia="da-DK"/>
              </w:rPr>
              <w:t>Education</w:t>
            </w:r>
          </w:p>
        </w:tc>
        <w:tc>
          <w:tcPr>
            <w:tcW w:w="1417" w:type="dxa"/>
            <w:shd w:val="clear" w:color="auto" w:fill="auto"/>
          </w:tcPr>
          <w:p w:rsidR="00270650" w:rsidRPr="007C7DE0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7C7DE0">
              <w:rPr>
                <w:rFonts w:ascii="Arial Narrow" w:eastAsia="Times New Roman" w:hAnsi="Arial Narrow" w:cs="Helvetica"/>
                <w:lang w:val="en" w:eastAsia="da-DK"/>
              </w:rPr>
              <w:t>Statistics Denmark</w:t>
            </w:r>
          </w:p>
        </w:tc>
        <w:tc>
          <w:tcPr>
            <w:tcW w:w="5812" w:type="dxa"/>
            <w:shd w:val="clear" w:color="auto" w:fill="auto"/>
          </w:tcPr>
          <w:p w:rsidR="00270650" w:rsidRPr="007C7DE0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7C7DE0">
              <w:rPr>
                <w:rFonts w:ascii="Arial Narrow" w:eastAsia="Times New Roman" w:hAnsi="Arial Narrow" w:cs="Helvetica"/>
                <w:lang w:val="en" w:eastAsia="da-DK"/>
              </w:rPr>
              <w:t>Highest completed education.</w:t>
            </w: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 </w:t>
            </w:r>
            <w:r w:rsidRPr="007C7DE0">
              <w:rPr>
                <w:rFonts w:ascii="Arial Narrow" w:eastAsia="Times New Roman" w:hAnsi="Arial Narrow" w:cs="Helvetica"/>
                <w:lang w:val="en" w:eastAsia="da-DK"/>
              </w:rPr>
              <w:t>The six categories are done as suggested by Statistics Denmark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620983">
              <w:rPr>
                <w:rFonts w:ascii="Arial Narrow" w:eastAsia="Times New Roman" w:hAnsi="Arial Narrow" w:cs="Helvetica"/>
                <w:lang w:val="en-US" w:eastAsia="da-DK"/>
              </w:rPr>
              <w:t xml:space="preserve">Epidural </w:t>
            </w:r>
            <w:r>
              <w:rPr>
                <w:rFonts w:ascii="Arial Narrow" w:eastAsia="Times New Roman" w:hAnsi="Arial Narrow" w:cs="Helvetica"/>
                <w:lang w:val="en-US" w:eastAsia="da-DK"/>
              </w:rPr>
              <w:t>analgesia</w:t>
            </w:r>
          </w:p>
        </w:tc>
        <w:tc>
          <w:tcPr>
            <w:tcW w:w="1417" w:type="dxa"/>
          </w:tcPr>
          <w:p w:rsidR="00270650" w:rsidRPr="00620983" w:rsidRDefault="00193141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620983" w:rsidRDefault="00B33D72" w:rsidP="001C7303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 xml:space="preserve">Epidural </w:t>
            </w:r>
            <w:r w:rsidR="001C7303">
              <w:rPr>
                <w:rFonts w:ascii="Arial Narrow" w:eastAsia="Times New Roman" w:hAnsi="Arial Narrow" w:cs="Helvetica"/>
                <w:lang w:val="en-US" w:eastAsia="da-DK"/>
              </w:rPr>
              <w:t>in cases, when</w:t>
            </w:r>
            <w:r w:rsidR="005445B7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>
              <w:rPr>
                <w:rFonts w:ascii="Arial Narrow" w:eastAsia="Times New Roman" w:hAnsi="Arial Narrow" w:cs="Helvetica"/>
                <w:lang w:val="en-US" w:eastAsia="da-DK"/>
              </w:rPr>
              <w:t>registered as pain</w:t>
            </w:r>
            <w:r w:rsidR="001C7303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>
              <w:rPr>
                <w:rFonts w:ascii="Arial Narrow" w:eastAsia="Times New Roman" w:hAnsi="Arial Narrow" w:cs="Helvetica"/>
                <w:lang w:val="en-US" w:eastAsia="da-DK"/>
              </w:rPr>
              <w:t>relief</w:t>
            </w:r>
            <w:r w:rsidR="00270650" w:rsidRPr="00620983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>
              <w:rPr>
                <w:rFonts w:ascii="Arial Narrow" w:eastAsia="Times New Roman" w:hAnsi="Arial Narrow" w:cs="Helvetica"/>
                <w:lang w:val="en-US" w:eastAsia="da-DK"/>
              </w:rPr>
              <w:t>in</w:t>
            </w:r>
            <w:r w:rsidR="00270650" w:rsidRPr="00620983">
              <w:rPr>
                <w:rFonts w:ascii="Arial Narrow" w:eastAsia="Times New Roman" w:hAnsi="Arial Narrow" w:cs="Helvetica"/>
                <w:lang w:val="en-US" w:eastAsia="da-DK"/>
              </w:rPr>
              <w:t xml:space="preserve"> vaginal birth</w:t>
            </w:r>
            <w:r w:rsidR="005445B7">
              <w:rPr>
                <w:rFonts w:ascii="Arial Narrow" w:eastAsia="Times New Roman" w:hAnsi="Arial Narrow" w:cs="Helvetica"/>
                <w:lang w:val="en-US" w:eastAsia="da-DK"/>
              </w:rPr>
              <w:t xml:space="preserve"> or </w:t>
            </w:r>
            <w:r w:rsidR="001C7303">
              <w:rPr>
                <w:rFonts w:ascii="Arial Narrow" w:eastAsia="Times New Roman" w:hAnsi="Arial Narrow" w:cs="Helvetica"/>
                <w:lang w:val="en-US" w:eastAsia="da-DK"/>
              </w:rPr>
              <w:t>intended</w:t>
            </w:r>
            <w:r w:rsidR="005445B7">
              <w:rPr>
                <w:rFonts w:ascii="Arial Narrow" w:eastAsia="Times New Roman" w:hAnsi="Arial Narrow" w:cs="Helvetica"/>
                <w:lang w:val="en-US" w:eastAsia="da-DK"/>
              </w:rPr>
              <w:t xml:space="preserve"> vaginal births. </w:t>
            </w:r>
            <w:r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Fetal presentation</w:t>
            </w:r>
          </w:p>
        </w:tc>
        <w:tc>
          <w:tcPr>
            <w:tcW w:w="1417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Dichotomized into vertex/ non-vertex</w:t>
            </w:r>
          </w:p>
        </w:tc>
      </w:tr>
      <w:tr w:rsidR="00270650" w:rsidRPr="005445B7" w:rsidTr="008B2F7F">
        <w:tc>
          <w:tcPr>
            <w:tcW w:w="2689" w:type="dxa"/>
          </w:tcPr>
          <w:p w:rsidR="00270650" w:rsidRPr="00D843A2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Hospital size</w:t>
            </w:r>
          </w:p>
        </w:tc>
        <w:tc>
          <w:tcPr>
            <w:tcW w:w="1417" w:type="dxa"/>
          </w:tcPr>
          <w:p w:rsidR="00270650" w:rsidRPr="00D843A2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DNBR</w:t>
            </w:r>
          </w:p>
        </w:tc>
        <w:tc>
          <w:tcPr>
            <w:tcW w:w="5812" w:type="dxa"/>
          </w:tcPr>
          <w:p w:rsidR="00270650" w:rsidRPr="00D843A2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 xml:space="preserve">Absolute number 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D843A2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 w:rsidRPr="00D843A2">
              <w:rPr>
                <w:rFonts w:ascii="Arial Narrow" w:eastAsia="Times New Roman" w:hAnsi="Arial Narrow" w:cs="Helvetica"/>
                <w:lang w:val="en-US" w:eastAsia="da-DK"/>
              </w:rPr>
              <w:t xml:space="preserve">Hypertension </w:t>
            </w:r>
          </w:p>
        </w:tc>
        <w:tc>
          <w:tcPr>
            <w:tcW w:w="1417" w:type="dxa"/>
          </w:tcPr>
          <w:p w:rsidR="00270650" w:rsidRPr="00D843A2" w:rsidRDefault="00193141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DNBR</w:t>
            </w:r>
          </w:p>
        </w:tc>
        <w:tc>
          <w:tcPr>
            <w:tcW w:w="5812" w:type="dxa"/>
          </w:tcPr>
          <w:p w:rsidR="00270650" w:rsidRPr="000D6BFB" w:rsidRDefault="00270650" w:rsidP="005D5C38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 w:rsidRPr="000D6BFB">
              <w:rPr>
                <w:rFonts w:ascii="Arial Narrow" w:eastAsia="Times New Roman" w:hAnsi="Arial Narrow" w:cs="Helvetica"/>
                <w:b/>
                <w:lang w:val="en-US" w:eastAsia="da-DK"/>
              </w:rPr>
              <w:t>Chronic</w:t>
            </w:r>
            <w:r w:rsidRPr="000D6BFB">
              <w:rPr>
                <w:rFonts w:ascii="Arial Narrow" w:eastAsia="Times New Roman" w:hAnsi="Arial Narrow" w:cs="Helvetica"/>
                <w:lang w:val="en-US" w:eastAsia="da-DK"/>
              </w:rPr>
              <w:t xml:space="preserve">: </w:t>
            </w:r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>Medically treated and/or diagno</w:t>
            </w:r>
            <w:r w:rsidR="000D6BFB">
              <w:rPr>
                <w:rFonts w:ascii="Arial Narrow" w:eastAsia="Times New Roman" w:hAnsi="Arial Narrow" w:cs="Helvetica"/>
                <w:lang w:val="en-US" w:eastAsia="da-DK"/>
              </w:rPr>
              <w:t>sed by an obstetric</w:t>
            </w:r>
            <w:r w:rsidR="005D5C38">
              <w:rPr>
                <w:rFonts w:ascii="Arial Narrow" w:eastAsia="Times New Roman" w:hAnsi="Arial Narrow" w:cs="Helvetica"/>
                <w:lang w:val="en-US" w:eastAsia="da-DK"/>
              </w:rPr>
              <w:t>i</w:t>
            </w:r>
            <w:r w:rsidR="000D6BFB">
              <w:rPr>
                <w:rFonts w:ascii="Arial Narrow" w:eastAsia="Times New Roman" w:hAnsi="Arial Narrow" w:cs="Helvetica"/>
                <w:lang w:val="en-US" w:eastAsia="da-DK"/>
              </w:rPr>
              <w:t xml:space="preserve">an before </w:t>
            </w:r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>gestational week</w:t>
            </w:r>
            <w:r w:rsidR="000D6BFB">
              <w:rPr>
                <w:rFonts w:ascii="Arial Narrow" w:eastAsia="Times New Roman" w:hAnsi="Arial Narrow" w:cs="Helvetica"/>
                <w:lang w:val="en-US" w:eastAsia="da-DK"/>
              </w:rPr>
              <w:t xml:space="preserve"> 20</w:t>
            </w:r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>.</w:t>
            </w:r>
            <w:r w:rsidR="000D6BFB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 w:rsidRPr="000D6BFB">
              <w:rPr>
                <w:rFonts w:ascii="Arial Narrow" w:eastAsia="Times New Roman" w:hAnsi="Arial Narrow" w:cs="Helvetica"/>
                <w:b/>
                <w:lang w:val="en-US" w:eastAsia="da-DK"/>
              </w:rPr>
              <w:t>Gestational:</w:t>
            </w:r>
            <w:r w:rsidRPr="000D6BFB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 xml:space="preserve">without protein in </w:t>
            </w:r>
            <w:proofErr w:type="spellStart"/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>urin</w:t>
            </w:r>
            <w:proofErr w:type="spellEnd"/>
            <w:proofErr w:type="gramStart"/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>;</w:t>
            </w:r>
            <w:proofErr w:type="gramEnd"/>
            <w:r w:rsidR="000D6BFB" w:rsidRPr="000D6BFB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 w:rsidR="005D5C38" w:rsidRPr="000D6BFB">
              <w:rPr>
                <w:rFonts w:ascii="Arial Narrow" w:eastAsia="Times New Roman" w:hAnsi="Arial Narrow" w:cs="Helvetica"/>
                <w:lang w:val="en-US" w:eastAsia="da-DK"/>
              </w:rPr>
              <w:t>Blood pressure</w:t>
            </w:r>
            <w:r w:rsidR="005D5C38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 w:rsidR="000D6BFB" w:rsidRPr="00FF5870">
              <w:rPr>
                <w:rFonts w:ascii="Arial Narrow" w:eastAsia="Times New Roman" w:hAnsi="Arial Narrow" w:cs="Helvetica"/>
                <w:lang w:val="en-US" w:eastAsia="da-DK"/>
              </w:rPr>
              <w:t>&gt;=140/90</w:t>
            </w:r>
            <w:r w:rsidR="00FF5870" w:rsidRPr="00FF5870">
              <w:rPr>
                <w:rFonts w:ascii="Arial Narrow" w:eastAsia="Times New Roman" w:hAnsi="Arial Narrow" w:cs="Helvetica"/>
                <w:lang w:val="en-US" w:eastAsia="da-DK"/>
              </w:rPr>
              <w:t xml:space="preserve"> repeatedly in rest or cases necessitating treatment</w:t>
            </w:r>
            <w:r w:rsidR="000D6BFB" w:rsidRPr="00FF5870">
              <w:rPr>
                <w:rFonts w:ascii="Arial Narrow" w:eastAsia="Times New Roman" w:hAnsi="Arial Narrow" w:cs="Helvetica"/>
                <w:lang w:val="en-US" w:eastAsia="da-DK"/>
              </w:rPr>
              <w:t>.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620983" w:rsidRDefault="007D5C45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Induction of labor</w:t>
            </w:r>
          </w:p>
        </w:tc>
        <w:tc>
          <w:tcPr>
            <w:tcW w:w="1417" w:type="dxa"/>
          </w:tcPr>
          <w:p w:rsidR="00270650" w:rsidRPr="00620983" w:rsidRDefault="007D5C45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620983" w:rsidRDefault="007D5C45" w:rsidP="007D5C45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Induction of labor on unfavorable cervix: Foley Catheter or prostaglandins / misoprostol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Marital status</w:t>
            </w:r>
          </w:p>
        </w:tc>
        <w:tc>
          <w:tcPr>
            <w:tcW w:w="1417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Statistics Denmark</w:t>
            </w:r>
          </w:p>
        </w:tc>
        <w:tc>
          <w:tcPr>
            <w:tcW w:w="5812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proofErr w:type="gramStart"/>
            <w:r>
              <w:rPr>
                <w:rFonts w:ascii="Arial Narrow" w:eastAsia="Times New Roman" w:hAnsi="Arial Narrow" w:cs="Helvetica"/>
                <w:lang w:val="en-US" w:eastAsia="da-DK"/>
              </w:rPr>
              <w:t>Yes:</w:t>
            </w:r>
            <w:proofErr w:type="gramEnd"/>
            <w:r>
              <w:rPr>
                <w:rFonts w:ascii="Arial Narrow" w:eastAsia="Times New Roman" w:hAnsi="Arial Narrow" w:cs="Helvetica"/>
                <w:lang w:val="en-US" w:eastAsia="da-DK"/>
              </w:rPr>
              <w:t xml:space="preserve"> “married or in registered partnership” It is possible to have partnership registered for partners of same sex. 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Medical risk prior to pregnancy</w:t>
            </w:r>
          </w:p>
        </w:tc>
        <w:tc>
          <w:tcPr>
            <w:tcW w:w="1417" w:type="dxa"/>
          </w:tcPr>
          <w:p w:rsidR="00270650" w:rsidRPr="001D401B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DNBR</w:t>
            </w:r>
          </w:p>
        </w:tc>
        <w:tc>
          <w:tcPr>
            <w:tcW w:w="5812" w:type="dxa"/>
          </w:tcPr>
          <w:p w:rsidR="00270650" w:rsidRPr="00620983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 xml:space="preserve">The physician evaluate if the woman has a pre-existing medical condition yes/no </w:t>
            </w:r>
          </w:p>
        </w:tc>
      </w:tr>
      <w:tr w:rsidR="00270650" w:rsidRPr="00620983" w:rsidTr="008B2F7F">
        <w:tc>
          <w:tcPr>
            <w:tcW w:w="2689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Multiple gestations</w:t>
            </w:r>
          </w:p>
        </w:tc>
        <w:tc>
          <w:tcPr>
            <w:tcW w:w="1417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Singleton or multiple gestation</w:t>
            </w:r>
          </w:p>
        </w:tc>
      </w:tr>
      <w:tr w:rsidR="00270650" w:rsidRPr="00620983" w:rsidTr="008B2F7F">
        <w:trPr>
          <w:trHeight w:val="423"/>
        </w:trPr>
        <w:tc>
          <w:tcPr>
            <w:tcW w:w="2689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FC5C99">
              <w:rPr>
                <w:rFonts w:ascii="Arial Narrow" w:eastAsia="Times New Roman" w:hAnsi="Arial Narrow" w:cs="Helvetica"/>
                <w:lang w:val="en" w:eastAsia="da-DK"/>
              </w:rPr>
              <w:lastRenderedPageBreak/>
              <w:t>Parity</w:t>
            </w:r>
          </w:p>
        </w:tc>
        <w:tc>
          <w:tcPr>
            <w:tcW w:w="1417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FC5C99"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FC5C99">
              <w:rPr>
                <w:rFonts w:ascii="Arial Narrow" w:eastAsia="Times New Roman" w:hAnsi="Arial Narrow" w:cs="Helvetica"/>
                <w:lang w:val="en" w:eastAsia="da-DK"/>
              </w:rPr>
              <w:t>Primiparous or multiparous</w:t>
            </w:r>
          </w:p>
        </w:tc>
      </w:tr>
      <w:tr w:rsidR="00270650" w:rsidRPr="00620983" w:rsidTr="008B2F7F">
        <w:tc>
          <w:tcPr>
            <w:tcW w:w="2689" w:type="dxa"/>
          </w:tcPr>
          <w:p w:rsidR="00270650" w:rsidRPr="00FC5C99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Placenta Previa</w:t>
            </w:r>
          </w:p>
        </w:tc>
        <w:tc>
          <w:tcPr>
            <w:tcW w:w="1417" w:type="dxa"/>
          </w:tcPr>
          <w:p w:rsidR="00270650" w:rsidRPr="00FC5C99" w:rsidRDefault="00950A61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FC5C99" w:rsidRDefault="00950A61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 xml:space="preserve">Yes / No </w:t>
            </w:r>
          </w:p>
        </w:tc>
      </w:tr>
      <w:tr w:rsidR="00270650" w:rsidRPr="00B64EE3" w:rsidTr="008B2F7F">
        <w:tc>
          <w:tcPr>
            <w:tcW w:w="2689" w:type="dxa"/>
          </w:tcPr>
          <w:p w:rsidR="00270650" w:rsidRPr="00D843A2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 w:rsidRPr="00D843A2">
              <w:rPr>
                <w:rFonts w:ascii="Arial Narrow" w:eastAsia="Times New Roman" w:hAnsi="Arial Narrow" w:cs="Helvetica"/>
                <w:lang w:val="en" w:eastAsia="da-DK"/>
              </w:rPr>
              <w:t>Preeclampsia</w:t>
            </w:r>
          </w:p>
        </w:tc>
        <w:tc>
          <w:tcPr>
            <w:tcW w:w="1417" w:type="dxa"/>
          </w:tcPr>
          <w:p w:rsidR="00270650" w:rsidRPr="00D843A2" w:rsidRDefault="001C7303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DNBR</w:t>
            </w:r>
          </w:p>
        </w:tc>
        <w:tc>
          <w:tcPr>
            <w:tcW w:w="5812" w:type="dxa"/>
          </w:tcPr>
          <w:p w:rsidR="00270650" w:rsidRPr="00FB31D6" w:rsidRDefault="00270650" w:rsidP="00FB31D6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 w:rsidRPr="00FB31D6">
              <w:rPr>
                <w:rFonts w:ascii="Arial Narrow" w:eastAsia="Times New Roman" w:hAnsi="Arial Narrow" w:cs="Helvetica"/>
                <w:b/>
                <w:lang w:val="en-US" w:eastAsia="da-DK"/>
              </w:rPr>
              <w:t>Light/ moderate:</w:t>
            </w:r>
            <w:r w:rsidRPr="00FB31D6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 w:rsidR="00FB31D6" w:rsidRPr="00FB31D6">
              <w:rPr>
                <w:rFonts w:ascii="Arial Narrow" w:eastAsia="Times New Roman" w:hAnsi="Arial Narrow" w:cs="Helvetica"/>
                <w:lang w:val="en-US" w:eastAsia="da-DK"/>
              </w:rPr>
              <w:t>Blood pressure</w:t>
            </w:r>
            <w:r w:rsidR="004D2AED" w:rsidRPr="00FB31D6">
              <w:rPr>
                <w:rFonts w:ascii="Arial Narrow" w:eastAsia="Times New Roman" w:hAnsi="Arial Narrow" w:cs="Helvetica"/>
                <w:lang w:val="en-US" w:eastAsia="da-DK"/>
              </w:rPr>
              <w:t xml:space="preserve"> &gt;= 140/90 with proteinuria</w:t>
            </w:r>
            <w:r w:rsidRPr="00FB31D6">
              <w:rPr>
                <w:rFonts w:ascii="Arial Narrow" w:eastAsia="Times New Roman" w:hAnsi="Arial Narrow" w:cs="Helvetica"/>
                <w:lang w:val="en-US" w:eastAsia="da-DK"/>
              </w:rPr>
              <w:t xml:space="preserve">; </w:t>
            </w:r>
            <w:r w:rsidRPr="00FB31D6">
              <w:rPr>
                <w:rFonts w:ascii="Arial Narrow" w:eastAsia="Times New Roman" w:hAnsi="Arial Narrow" w:cs="Helvetica"/>
                <w:b/>
                <w:lang w:val="en-US" w:eastAsia="da-DK"/>
              </w:rPr>
              <w:t>Severe</w:t>
            </w:r>
            <w:r w:rsidRPr="00FB31D6">
              <w:rPr>
                <w:rFonts w:ascii="Arial Narrow" w:eastAsia="Times New Roman" w:hAnsi="Arial Narrow" w:cs="Helvetica"/>
                <w:i/>
                <w:lang w:val="en-US" w:eastAsia="da-DK"/>
              </w:rPr>
              <w:t>:</w:t>
            </w:r>
            <w:r w:rsidRPr="00FB31D6">
              <w:rPr>
                <w:rFonts w:ascii="Arial Narrow" w:eastAsia="Times New Roman" w:hAnsi="Arial Narrow" w:cs="Helvetica"/>
                <w:lang w:val="en-US" w:eastAsia="da-DK"/>
              </w:rPr>
              <w:t xml:space="preserve"> </w:t>
            </w:r>
            <w:r w:rsidR="00FB31D6" w:rsidRPr="00FB31D6">
              <w:rPr>
                <w:rFonts w:ascii="Arial Narrow" w:eastAsia="Times New Roman" w:hAnsi="Arial Narrow" w:cs="Helvetica"/>
                <w:lang w:val="en-US" w:eastAsia="da-DK"/>
              </w:rPr>
              <w:t xml:space="preserve">Blood pressure &gt;=160 /110 with proteinuria and/or </w:t>
            </w:r>
            <w:r w:rsidR="00FB31D6">
              <w:rPr>
                <w:rFonts w:ascii="Arial Narrow" w:eastAsia="Times New Roman" w:hAnsi="Arial Narrow" w:cs="Helvetica"/>
                <w:lang w:val="en-US" w:eastAsia="da-DK"/>
              </w:rPr>
              <w:t xml:space="preserve">affected blood tests or </w:t>
            </w:r>
            <w:r w:rsidR="00FB31D6" w:rsidRPr="00FB31D6">
              <w:rPr>
                <w:rFonts w:ascii="Arial Narrow" w:eastAsia="Times New Roman" w:hAnsi="Arial Narrow" w:cs="Helvetica"/>
                <w:lang w:val="en-US" w:eastAsia="da-DK"/>
              </w:rPr>
              <w:t>subjective symptoms</w:t>
            </w:r>
            <w:r w:rsidR="00FB31D6">
              <w:rPr>
                <w:rFonts w:ascii="Arial Narrow" w:eastAsia="Times New Roman" w:hAnsi="Arial Narrow" w:cs="Helvetica"/>
                <w:lang w:val="en-US" w:eastAsia="da-DK"/>
              </w:rPr>
              <w:t>.</w:t>
            </w:r>
          </w:p>
        </w:tc>
      </w:tr>
      <w:tr w:rsidR="00270650" w:rsidRPr="00FC5C99" w:rsidTr="001C7303">
        <w:tc>
          <w:tcPr>
            <w:tcW w:w="2689" w:type="dxa"/>
            <w:tcBorders>
              <w:bottom w:val="single" w:sz="4" w:space="0" w:color="auto"/>
            </w:tcBorders>
          </w:tcPr>
          <w:p w:rsidR="00270650" w:rsidRPr="00D843A2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Smok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70650" w:rsidRPr="00862748" w:rsidRDefault="00950A61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DNBR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270650" w:rsidRPr="00862748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0</w:t>
            </w:r>
            <w:r w:rsidRPr="00862748">
              <w:rPr>
                <w:rFonts w:ascii="Arial Narrow" w:eastAsia="Times New Roman" w:hAnsi="Arial Narrow" w:cs="Helvetica"/>
                <w:lang w:val="en-US" w:eastAsia="da-DK"/>
              </w:rPr>
              <w:t xml:space="preserve"> "not smoking" 1 "smoking"</w:t>
            </w:r>
          </w:p>
        </w:tc>
      </w:tr>
      <w:tr w:rsidR="00270650" w:rsidRPr="00B64EE3" w:rsidTr="001C7303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650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" w:eastAsia="da-DK"/>
              </w:rPr>
            </w:pPr>
            <w:r>
              <w:rPr>
                <w:rFonts w:ascii="Arial Narrow" w:eastAsia="Times New Roman" w:hAnsi="Arial Narrow" w:cs="Helvetica"/>
                <w:lang w:val="en" w:eastAsia="da-DK"/>
              </w:rPr>
              <w:t>Stillbir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650" w:rsidRPr="00862748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r>
              <w:rPr>
                <w:rFonts w:ascii="Arial Narrow" w:eastAsia="Times New Roman" w:hAnsi="Arial Narrow" w:cs="Helvetica"/>
                <w:lang w:val="en-US" w:eastAsia="da-DK"/>
              </w:rPr>
              <w:t>DNBR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650" w:rsidRDefault="00270650" w:rsidP="00270650">
            <w:pPr>
              <w:spacing w:line="360" w:lineRule="auto"/>
              <w:rPr>
                <w:rFonts w:ascii="Arial Narrow" w:eastAsia="Times New Roman" w:hAnsi="Arial Narrow" w:cs="Helvetica"/>
                <w:lang w:val="en-US" w:eastAsia="da-DK"/>
              </w:rPr>
            </w:pPr>
            <w:proofErr w:type="spellStart"/>
            <w:r>
              <w:rPr>
                <w:rFonts w:ascii="Arial Narrow" w:eastAsia="Times New Roman" w:hAnsi="Arial Narrow" w:cs="Helvetica"/>
                <w:lang w:val="en-US" w:eastAsia="da-DK"/>
              </w:rPr>
              <w:t>Liveborn</w:t>
            </w:r>
            <w:proofErr w:type="spellEnd"/>
            <w:r>
              <w:rPr>
                <w:rFonts w:ascii="Arial Narrow" w:eastAsia="Times New Roman" w:hAnsi="Arial Narrow" w:cs="Helvetica"/>
                <w:lang w:val="en-US" w:eastAsia="da-DK"/>
              </w:rPr>
              <w:t xml:space="preserve"> at birth yes/no</w:t>
            </w:r>
          </w:p>
        </w:tc>
      </w:tr>
    </w:tbl>
    <w:p w:rsidR="005C6819" w:rsidRDefault="005C6819">
      <w:pPr>
        <w:rPr>
          <w:lang w:val="en-US"/>
        </w:rPr>
      </w:pPr>
      <w:r>
        <w:rPr>
          <w:lang w:val="en-US"/>
        </w:rPr>
        <w:t>Abbreviations:  DNBR: Danish National Birth Registry, WHO: World Health Organization</w:t>
      </w:r>
    </w:p>
    <w:p w:rsidR="005C6819" w:rsidRDefault="005C6819">
      <w:pPr>
        <w:rPr>
          <w:lang w:val="en-US"/>
        </w:rPr>
      </w:pPr>
    </w:p>
    <w:p w:rsidR="009D2D2B" w:rsidRDefault="00956E18">
      <w:pPr>
        <w:rPr>
          <w:lang w:val="en-US"/>
        </w:rPr>
      </w:pPr>
      <w:r>
        <w:rPr>
          <w:lang w:val="en-US"/>
        </w:rPr>
        <w:t xml:space="preserve">The used </w:t>
      </w:r>
      <w:r w:rsidR="00FB31D6">
        <w:rPr>
          <w:lang w:val="en-US"/>
        </w:rPr>
        <w:t>DN</w:t>
      </w:r>
      <w:r w:rsidR="00950A61">
        <w:rPr>
          <w:lang w:val="en-US"/>
        </w:rPr>
        <w:t>BR</w:t>
      </w:r>
      <w:r>
        <w:rPr>
          <w:lang w:val="en-US"/>
        </w:rPr>
        <w:t xml:space="preserve"> codes </w:t>
      </w:r>
      <w:proofErr w:type="gramStart"/>
      <w:r>
        <w:rPr>
          <w:lang w:val="en-US"/>
        </w:rPr>
        <w:t>can be found</w:t>
      </w:r>
      <w:proofErr w:type="gramEnd"/>
      <w:r>
        <w:rPr>
          <w:lang w:val="en-US"/>
        </w:rPr>
        <w:t xml:space="preserve"> </w:t>
      </w:r>
      <w:r w:rsidR="00FB31D6">
        <w:rPr>
          <w:lang w:val="en-US"/>
        </w:rPr>
        <w:t>in Danish</w:t>
      </w:r>
      <w:r w:rsidR="00950A61">
        <w:rPr>
          <w:lang w:val="en-US"/>
        </w:rPr>
        <w:t xml:space="preserve">: </w:t>
      </w:r>
      <w:hyperlink r:id="rId4" w:history="1">
        <w:r w:rsidR="00950A61" w:rsidRPr="00136549">
          <w:rPr>
            <w:rStyle w:val="Hyperlink"/>
            <w:lang w:val="en-US"/>
          </w:rPr>
          <w:t>http://www.dsog.dk/koder-og-kvalitetssikring/obstetriske-og-fotalmedicinske-koder/</w:t>
        </w:r>
      </w:hyperlink>
      <w:r w:rsidR="00950A61">
        <w:rPr>
          <w:lang w:val="en-US"/>
        </w:rPr>
        <w:t xml:space="preserve"> under “</w:t>
      </w:r>
      <w:proofErr w:type="spellStart"/>
      <w:r w:rsidR="00950A61">
        <w:rPr>
          <w:lang w:val="en-US"/>
        </w:rPr>
        <w:t>Anbefalede</w:t>
      </w:r>
      <w:proofErr w:type="spellEnd"/>
      <w:r w:rsidR="00950A61">
        <w:rPr>
          <w:lang w:val="en-US"/>
        </w:rPr>
        <w:t xml:space="preserve"> </w:t>
      </w:r>
      <w:proofErr w:type="spellStart"/>
      <w:r w:rsidR="00950A61">
        <w:rPr>
          <w:lang w:val="en-US"/>
        </w:rPr>
        <w:t>obstetriske</w:t>
      </w:r>
      <w:proofErr w:type="spellEnd"/>
      <w:r w:rsidR="00950A61">
        <w:rPr>
          <w:lang w:val="en-US"/>
        </w:rPr>
        <w:t xml:space="preserve"> </w:t>
      </w:r>
      <w:proofErr w:type="spellStart"/>
      <w:r w:rsidR="00950A61">
        <w:rPr>
          <w:lang w:val="en-US"/>
        </w:rPr>
        <w:t>koder</w:t>
      </w:r>
      <w:proofErr w:type="spellEnd"/>
      <w:r w:rsidR="00950A61">
        <w:rPr>
          <w:lang w:val="en-US"/>
        </w:rPr>
        <w:t xml:space="preserve">” [recommended obstetric codes] </w:t>
      </w:r>
    </w:p>
    <w:p w:rsidR="00361192" w:rsidRDefault="00361192">
      <w:pPr>
        <w:rPr>
          <w:lang w:val="en-US"/>
        </w:rPr>
      </w:pPr>
    </w:p>
    <w:sectPr w:rsidR="003611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650"/>
    <w:rsid w:val="0000088C"/>
    <w:rsid w:val="00007863"/>
    <w:rsid w:val="000126AC"/>
    <w:rsid w:val="00014436"/>
    <w:rsid w:val="00017E2D"/>
    <w:rsid w:val="00021DD6"/>
    <w:rsid w:val="000309F1"/>
    <w:rsid w:val="0004220D"/>
    <w:rsid w:val="000439E0"/>
    <w:rsid w:val="000456D1"/>
    <w:rsid w:val="000517F7"/>
    <w:rsid w:val="00053436"/>
    <w:rsid w:val="00075DA1"/>
    <w:rsid w:val="0008044F"/>
    <w:rsid w:val="00093335"/>
    <w:rsid w:val="000A07D5"/>
    <w:rsid w:val="000B5138"/>
    <w:rsid w:val="000D13CC"/>
    <w:rsid w:val="000D3E4C"/>
    <w:rsid w:val="000D4AB3"/>
    <w:rsid w:val="000D61A7"/>
    <w:rsid w:val="000D6BFB"/>
    <w:rsid w:val="000E626A"/>
    <w:rsid w:val="000E69D4"/>
    <w:rsid w:val="000F1ED1"/>
    <w:rsid w:val="000F6F4D"/>
    <w:rsid w:val="001109CB"/>
    <w:rsid w:val="001119AD"/>
    <w:rsid w:val="00115031"/>
    <w:rsid w:val="00116E28"/>
    <w:rsid w:val="001214D5"/>
    <w:rsid w:val="001340F7"/>
    <w:rsid w:val="00137AA0"/>
    <w:rsid w:val="001408CA"/>
    <w:rsid w:val="00144523"/>
    <w:rsid w:val="00147BE5"/>
    <w:rsid w:val="00165792"/>
    <w:rsid w:val="001729D7"/>
    <w:rsid w:val="001751A6"/>
    <w:rsid w:val="00180C95"/>
    <w:rsid w:val="001834ED"/>
    <w:rsid w:val="00185936"/>
    <w:rsid w:val="00191457"/>
    <w:rsid w:val="00193141"/>
    <w:rsid w:val="00197DDE"/>
    <w:rsid w:val="001B7985"/>
    <w:rsid w:val="001C7303"/>
    <w:rsid w:val="001D03C3"/>
    <w:rsid w:val="001E04DC"/>
    <w:rsid w:val="001E1CD9"/>
    <w:rsid w:val="001E588D"/>
    <w:rsid w:val="001F1101"/>
    <w:rsid w:val="001F4335"/>
    <w:rsid w:val="001F7ACD"/>
    <w:rsid w:val="002037FE"/>
    <w:rsid w:val="002144E3"/>
    <w:rsid w:val="002156B2"/>
    <w:rsid w:val="002178A2"/>
    <w:rsid w:val="002318C4"/>
    <w:rsid w:val="00232275"/>
    <w:rsid w:val="00250304"/>
    <w:rsid w:val="00270650"/>
    <w:rsid w:val="00270937"/>
    <w:rsid w:val="002755AE"/>
    <w:rsid w:val="002813D0"/>
    <w:rsid w:val="002939F6"/>
    <w:rsid w:val="00295263"/>
    <w:rsid w:val="002C13C8"/>
    <w:rsid w:val="002E43B1"/>
    <w:rsid w:val="002F6228"/>
    <w:rsid w:val="002F6B75"/>
    <w:rsid w:val="0030298C"/>
    <w:rsid w:val="00311554"/>
    <w:rsid w:val="003154EA"/>
    <w:rsid w:val="00321BA4"/>
    <w:rsid w:val="00322A69"/>
    <w:rsid w:val="003248A2"/>
    <w:rsid w:val="003303A4"/>
    <w:rsid w:val="00330B90"/>
    <w:rsid w:val="003428B0"/>
    <w:rsid w:val="00345BF6"/>
    <w:rsid w:val="00346730"/>
    <w:rsid w:val="00347B28"/>
    <w:rsid w:val="00354008"/>
    <w:rsid w:val="00354571"/>
    <w:rsid w:val="00361192"/>
    <w:rsid w:val="00366E06"/>
    <w:rsid w:val="0037297C"/>
    <w:rsid w:val="00393490"/>
    <w:rsid w:val="003945CB"/>
    <w:rsid w:val="0039466D"/>
    <w:rsid w:val="003946E8"/>
    <w:rsid w:val="003A78FD"/>
    <w:rsid w:val="003B3560"/>
    <w:rsid w:val="003B675C"/>
    <w:rsid w:val="003C0E94"/>
    <w:rsid w:val="003C4D36"/>
    <w:rsid w:val="003D1900"/>
    <w:rsid w:val="00405187"/>
    <w:rsid w:val="004064A5"/>
    <w:rsid w:val="00407569"/>
    <w:rsid w:val="00423D44"/>
    <w:rsid w:val="00430806"/>
    <w:rsid w:val="00452DF2"/>
    <w:rsid w:val="0046296C"/>
    <w:rsid w:val="00465662"/>
    <w:rsid w:val="00465D78"/>
    <w:rsid w:val="0047229B"/>
    <w:rsid w:val="00473AA0"/>
    <w:rsid w:val="004751F8"/>
    <w:rsid w:val="004918CD"/>
    <w:rsid w:val="004B4083"/>
    <w:rsid w:val="004B5138"/>
    <w:rsid w:val="004B59DF"/>
    <w:rsid w:val="004B6285"/>
    <w:rsid w:val="004C7655"/>
    <w:rsid w:val="004D2AED"/>
    <w:rsid w:val="004D688A"/>
    <w:rsid w:val="004E29D1"/>
    <w:rsid w:val="004E426C"/>
    <w:rsid w:val="004E545D"/>
    <w:rsid w:val="004E725A"/>
    <w:rsid w:val="00500104"/>
    <w:rsid w:val="00512FF1"/>
    <w:rsid w:val="00514198"/>
    <w:rsid w:val="0052400C"/>
    <w:rsid w:val="0052454A"/>
    <w:rsid w:val="00526A40"/>
    <w:rsid w:val="005271D3"/>
    <w:rsid w:val="00533C20"/>
    <w:rsid w:val="00533C29"/>
    <w:rsid w:val="005445B7"/>
    <w:rsid w:val="00546C4A"/>
    <w:rsid w:val="00553698"/>
    <w:rsid w:val="00557854"/>
    <w:rsid w:val="0056302E"/>
    <w:rsid w:val="0056403B"/>
    <w:rsid w:val="00566971"/>
    <w:rsid w:val="00585844"/>
    <w:rsid w:val="00591C3C"/>
    <w:rsid w:val="00591FDC"/>
    <w:rsid w:val="005A43C4"/>
    <w:rsid w:val="005A7AAB"/>
    <w:rsid w:val="005B0D3F"/>
    <w:rsid w:val="005B1316"/>
    <w:rsid w:val="005B4372"/>
    <w:rsid w:val="005B58D8"/>
    <w:rsid w:val="005C17A6"/>
    <w:rsid w:val="005C6819"/>
    <w:rsid w:val="005D4C54"/>
    <w:rsid w:val="005D5C38"/>
    <w:rsid w:val="005D7BD0"/>
    <w:rsid w:val="005E4A63"/>
    <w:rsid w:val="005E5839"/>
    <w:rsid w:val="005E6198"/>
    <w:rsid w:val="005E71FD"/>
    <w:rsid w:val="005F5ABA"/>
    <w:rsid w:val="006035FE"/>
    <w:rsid w:val="00610308"/>
    <w:rsid w:val="006147BC"/>
    <w:rsid w:val="00620D1A"/>
    <w:rsid w:val="0062309A"/>
    <w:rsid w:val="00630314"/>
    <w:rsid w:val="00636901"/>
    <w:rsid w:val="0063741C"/>
    <w:rsid w:val="00647736"/>
    <w:rsid w:val="006510A9"/>
    <w:rsid w:val="0065184B"/>
    <w:rsid w:val="00666584"/>
    <w:rsid w:val="006768C4"/>
    <w:rsid w:val="00690810"/>
    <w:rsid w:val="006C5CE1"/>
    <w:rsid w:val="006D003E"/>
    <w:rsid w:val="006D00C7"/>
    <w:rsid w:val="006D4F3B"/>
    <w:rsid w:val="006E0B01"/>
    <w:rsid w:val="006E6544"/>
    <w:rsid w:val="006F411A"/>
    <w:rsid w:val="006F70FD"/>
    <w:rsid w:val="0072065D"/>
    <w:rsid w:val="00724008"/>
    <w:rsid w:val="00727DD3"/>
    <w:rsid w:val="007357B1"/>
    <w:rsid w:val="00735F36"/>
    <w:rsid w:val="0074175A"/>
    <w:rsid w:val="00746470"/>
    <w:rsid w:val="007464A8"/>
    <w:rsid w:val="0075370A"/>
    <w:rsid w:val="00764752"/>
    <w:rsid w:val="00764960"/>
    <w:rsid w:val="00764961"/>
    <w:rsid w:val="007734E6"/>
    <w:rsid w:val="0077621C"/>
    <w:rsid w:val="007871F9"/>
    <w:rsid w:val="00787442"/>
    <w:rsid w:val="007924C9"/>
    <w:rsid w:val="007A6576"/>
    <w:rsid w:val="007C4AE6"/>
    <w:rsid w:val="007D3C3D"/>
    <w:rsid w:val="007D4B85"/>
    <w:rsid w:val="007D5C45"/>
    <w:rsid w:val="007F0D0D"/>
    <w:rsid w:val="007F19BF"/>
    <w:rsid w:val="0080430F"/>
    <w:rsid w:val="00807407"/>
    <w:rsid w:val="00811FA7"/>
    <w:rsid w:val="0081434D"/>
    <w:rsid w:val="00815A97"/>
    <w:rsid w:val="00822FD3"/>
    <w:rsid w:val="00824933"/>
    <w:rsid w:val="008257B1"/>
    <w:rsid w:val="008456E5"/>
    <w:rsid w:val="00850DC2"/>
    <w:rsid w:val="00850DCC"/>
    <w:rsid w:val="00853804"/>
    <w:rsid w:val="00875187"/>
    <w:rsid w:val="008778B1"/>
    <w:rsid w:val="0088596A"/>
    <w:rsid w:val="00892488"/>
    <w:rsid w:val="008925AF"/>
    <w:rsid w:val="008936E5"/>
    <w:rsid w:val="00896947"/>
    <w:rsid w:val="008A7C1F"/>
    <w:rsid w:val="008B12D8"/>
    <w:rsid w:val="008B493D"/>
    <w:rsid w:val="008B7488"/>
    <w:rsid w:val="008C71F7"/>
    <w:rsid w:val="008D4699"/>
    <w:rsid w:val="008F3614"/>
    <w:rsid w:val="008F571F"/>
    <w:rsid w:val="00901A90"/>
    <w:rsid w:val="009039FD"/>
    <w:rsid w:val="00907D30"/>
    <w:rsid w:val="00914FC1"/>
    <w:rsid w:val="00914FF6"/>
    <w:rsid w:val="00920935"/>
    <w:rsid w:val="009211B6"/>
    <w:rsid w:val="00936553"/>
    <w:rsid w:val="0094237F"/>
    <w:rsid w:val="00943C34"/>
    <w:rsid w:val="00944730"/>
    <w:rsid w:val="009451F4"/>
    <w:rsid w:val="0094534C"/>
    <w:rsid w:val="00946FCA"/>
    <w:rsid w:val="00950A61"/>
    <w:rsid w:val="00956E18"/>
    <w:rsid w:val="009A71D0"/>
    <w:rsid w:val="009B1CC2"/>
    <w:rsid w:val="009B6DCC"/>
    <w:rsid w:val="009D2D2B"/>
    <w:rsid w:val="009D59BD"/>
    <w:rsid w:val="009D7DAD"/>
    <w:rsid w:val="009F0FE3"/>
    <w:rsid w:val="009F3E9E"/>
    <w:rsid w:val="009F5ED8"/>
    <w:rsid w:val="00A05D59"/>
    <w:rsid w:val="00A23356"/>
    <w:rsid w:val="00A47B30"/>
    <w:rsid w:val="00A51B07"/>
    <w:rsid w:val="00A616F9"/>
    <w:rsid w:val="00A61F1E"/>
    <w:rsid w:val="00A6243F"/>
    <w:rsid w:val="00A717AA"/>
    <w:rsid w:val="00A81D90"/>
    <w:rsid w:val="00A84E2C"/>
    <w:rsid w:val="00AA55F2"/>
    <w:rsid w:val="00AB67D5"/>
    <w:rsid w:val="00AB6DD9"/>
    <w:rsid w:val="00AF7E34"/>
    <w:rsid w:val="00B031DF"/>
    <w:rsid w:val="00B215FF"/>
    <w:rsid w:val="00B27B19"/>
    <w:rsid w:val="00B33D72"/>
    <w:rsid w:val="00B350E6"/>
    <w:rsid w:val="00B443BD"/>
    <w:rsid w:val="00B64A93"/>
    <w:rsid w:val="00B64EE3"/>
    <w:rsid w:val="00B72407"/>
    <w:rsid w:val="00B73532"/>
    <w:rsid w:val="00B762C5"/>
    <w:rsid w:val="00B81276"/>
    <w:rsid w:val="00B8151A"/>
    <w:rsid w:val="00B87355"/>
    <w:rsid w:val="00B87684"/>
    <w:rsid w:val="00B930B1"/>
    <w:rsid w:val="00B947E7"/>
    <w:rsid w:val="00BA3282"/>
    <w:rsid w:val="00BA4F86"/>
    <w:rsid w:val="00BC0B83"/>
    <w:rsid w:val="00BC21B3"/>
    <w:rsid w:val="00BC455A"/>
    <w:rsid w:val="00BF10B9"/>
    <w:rsid w:val="00C027F2"/>
    <w:rsid w:val="00C059AE"/>
    <w:rsid w:val="00C11669"/>
    <w:rsid w:val="00C131DC"/>
    <w:rsid w:val="00C15AC4"/>
    <w:rsid w:val="00C22DF8"/>
    <w:rsid w:val="00C26CDD"/>
    <w:rsid w:val="00C3654C"/>
    <w:rsid w:val="00C37E6C"/>
    <w:rsid w:val="00C54406"/>
    <w:rsid w:val="00C5586A"/>
    <w:rsid w:val="00C56176"/>
    <w:rsid w:val="00C624EA"/>
    <w:rsid w:val="00C66AAD"/>
    <w:rsid w:val="00C724C9"/>
    <w:rsid w:val="00C75CDB"/>
    <w:rsid w:val="00C802D0"/>
    <w:rsid w:val="00C80DDE"/>
    <w:rsid w:val="00C94474"/>
    <w:rsid w:val="00CB01A4"/>
    <w:rsid w:val="00CB3628"/>
    <w:rsid w:val="00CC34D1"/>
    <w:rsid w:val="00CD3AEB"/>
    <w:rsid w:val="00CE2FFB"/>
    <w:rsid w:val="00D04556"/>
    <w:rsid w:val="00D0488C"/>
    <w:rsid w:val="00D146C0"/>
    <w:rsid w:val="00D15E8A"/>
    <w:rsid w:val="00D1647B"/>
    <w:rsid w:val="00D20C0C"/>
    <w:rsid w:val="00D31015"/>
    <w:rsid w:val="00D31EBA"/>
    <w:rsid w:val="00D32B64"/>
    <w:rsid w:val="00D33CB9"/>
    <w:rsid w:val="00D33F26"/>
    <w:rsid w:val="00D35861"/>
    <w:rsid w:val="00D41420"/>
    <w:rsid w:val="00D45FDF"/>
    <w:rsid w:val="00D72B37"/>
    <w:rsid w:val="00D745F3"/>
    <w:rsid w:val="00D829EE"/>
    <w:rsid w:val="00D87B2A"/>
    <w:rsid w:val="00DC1BB9"/>
    <w:rsid w:val="00DC25C2"/>
    <w:rsid w:val="00DC363F"/>
    <w:rsid w:val="00DD2FEB"/>
    <w:rsid w:val="00DD35ED"/>
    <w:rsid w:val="00DD3608"/>
    <w:rsid w:val="00DD58C5"/>
    <w:rsid w:val="00DD5C49"/>
    <w:rsid w:val="00DF316A"/>
    <w:rsid w:val="00DF57DE"/>
    <w:rsid w:val="00E018A8"/>
    <w:rsid w:val="00E02241"/>
    <w:rsid w:val="00E20057"/>
    <w:rsid w:val="00E20894"/>
    <w:rsid w:val="00E213D6"/>
    <w:rsid w:val="00E272DB"/>
    <w:rsid w:val="00E33960"/>
    <w:rsid w:val="00E41A37"/>
    <w:rsid w:val="00E44298"/>
    <w:rsid w:val="00E61B29"/>
    <w:rsid w:val="00E629BB"/>
    <w:rsid w:val="00E63198"/>
    <w:rsid w:val="00E64E23"/>
    <w:rsid w:val="00E67E26"/>
    <w:rsid w:val="00E75550"/>
    <w:rsid w:val="00E81F3E"/>
    <w:rsid w:val="00EA1230"/>
    <w:rsid w:val="00EA162A"/>
    <w:rsid w:val="00EC2CE7"/>
    <w:rsid w:val="00EC39A9"/>
    <w:rsid w:val="00EC7F1C"/>
    <w:rsid w:val="00ED1664"/>
    <w:rsid w:val="00ED6392"/>
    <w:rsid w:val="00EE04AE"/>
    <w:rsid w:val="00EE1663"/>
    <w:rsid w:val="00EE5518"/>
    <w:rsid w:val="00EF0A22"/>
    <w:rsid w:val="00EF19AE"/>
    <w:rsid w:val="00EF6D56"/>
    <w:rsid w:val="00EF71FC"/>
    <w:rsid w:val="00F0024A"/>
    <w:rsid w:val="00F05F03"/>
    <w:rsid w:val="00F05F49"/>
    <w:rsid w:val="00F07019"/>
    <w:rsid w:val="00F10F18"/>
    <w:rsid w:val="00F1301B"/>
    <w:rsid w:val="00F1353E"/>
    <w:rsid w:val="00F14BD1"/>
    <w:rsid w:val="00F213DB"/>
    <w:rsid w:val="00F2533E"/>
    <w:rsid w:val="00F319DE"/>
    <w:rsid w:val="00F37994"/>
    <w:rsid w:val="00F41E13"/>
    <w:rsid w:val="00F46C2D"/>
    <w:rsid w:val="00F542E2"/>
    <w:rsid w:val="00F66E1F"/>
    <w:rsid w:val="00F77E4C"/>
    <w:rsid w:val="00F81C61"/>
    <w:rsid w:val="00F86F99"/>
    <w:rsid w:val="00F874C0"/>
    <w:rsid w:val="00F90D54"/>
    <w:rsid w:val="00F94E04"/>
    <w:rsid w:val="00F9764E"/>
    <w:rsid w:val="00FA3D15"/>
    <w:rsid w:val="00FA7269"/>
    <w:rsid w:val="00FB31D6"/>
    <w:rsid w:val="00FC09D0"/>
    <w:rsid w:val="00FC5D37"/>
    <w:rsid w:val="00FC5FBA"/>
    <w:rsid w:val="00FC7B0F"/>
    <w:rsid w:val="00FE08D9"/>
    <w:rsid w:val="00FE2937"/>
    <w:rsid w:val="00FF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5D9E4C-792A-43B7-8F60-447ACE8FA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65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7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956E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sog.dk/koder-og-kvalitetssikring/obstetriske-og-fotalmedicinske-koder/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ydahl</dc:creator>
  <cp:keywords/>
  <dc:description/>
  <cp:lastModifiedBy>Eva Rydahl</cp:lastModifiedBy>
  <cp:revision>2</cp:revision>
  <dcterms:created xsi:type="dcterms:W3CDTF">2019-01-05T15:07:00Z</dcterms:created>
  <dcterms:modified xsi:type="dcterms:W3CDTF">2019-01-05T15:07:00Z</dcterms:modified>
</cp:coreProperties>
</file>